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140AE8" w14:textId="08B490C9" w:rsidR="007051F2" w:rsidRPr="007051F2" w:rsidRDefault="007051F2" w:rsidP="00DF6C58">
      <w:pPr>
        <w:outlineLvl w:val="0"/>
        <w:rPr>
          <w:b/>
        </w:rPr>
      </w:pPr>
      <w:r w:rsidRPr="007051F2">
        <w:rPr>
          <w:b/>
        </w:rPr>
        <w:t>Table</w:t>
      </w:r>
      <w:r w:rsidR="0096648A">
        <w:rPr>
          <w:b/>
        </w:rPr>
        <w:t xml:space="preserve"> S1</w:t>
      </w:r>
      <w:r w:rsidRPr="007051F2">
        <w:rPr>
          <w:b/>
        </w:rPr>
        <w:t xml:space="preserve"> Number of sequence reads generated for each sample </w:t>
      </w:r>
    </w:p>
    <w:p w14:paraId="6DF36A27" w14:textId="77777777" w:rsidR="007051F2" w:rsidRDefault="007051F2"/>
    <w:tbl>
      <w:tblPr>
        <w:tblW w:w="7460" w:type="dxa"/>
        <w:tblInd w:w="93" w:type="dxa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2360"/>
      </w:tblGrid>
      <w:tr w:rsidR="007051F2" w:rsidRPr="006F3E7B" w14:paraId="6A1C046B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14:paraId="2E3C4E6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b/>
                <w:bCs/>
                <w:color w:val="FFFFFF"/>
                <w:sz w:val="20"/>
                <w:lang w:val="en-GB"/>
              </w:rPr>
            </w:pPr>
            <w:r w:rsidRPr="006F3E7B">
              <w:rPr>
                <w:rFonts w:ascii="Arial" w:hAnsi="Arial" w:cs="Arial"/>
                <w:b/>
                <w:bCs/>
                <w:color w:val="FFFFFF"/>
                <w:sz w:val="20"/>
                <w:lang w:val="en-GB"/>
              </w:rPr>
              <w:t>Sample na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14:paraId="5A97D4F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b/>
                <w:bCs/>
                <w:color w:val="FFFFFF"/>
                <w:sz w:val="20"/>
                <w:lang w:val="en-GB"/>
              </w:rPr>
            </w:pPr>
            <w:r w:rsidRPr="006F3E7B">
              <w:rPr>
                <w:rFonts w:ascii="Arial" w:hAnsi="Arial" w:cs="Arial"/>
                <w:b/>
                <w:bCs/>
                <w:color w:val="FFFFFF"/>
                <w:sz w:val="20"/>
                <w:lang w:val="en-GB"/>
              </w:rPr>
              <w:t>Treatme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14:paraId="0DD155D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b/>
                <w:bCs/>
                <w:color w:val="FFFFFF"/>
                <w:sz w:val="20"/>
                <w:lang w:val="en-GB"/>
              </w:rPr>
            </w:pPr>
            <w:r w:rsidRPr="006F3E7B">
              <w:rPr>
                <w:rFonts w:ascii="Arial" w:hAnsi="Arial" w:cs="Arial"/>
                <w:b/>
                <w:bCs/>
                <w:color w:val="FFFFFF"/>
                <w:sz w:val="20"/>
                <w:lang w:val="en-GB"/>
              </w:rPr>
              <w:t>TIME POI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bottom"/>
            <w:hideMark/>
          </w:tcPr>
          <w:p w14:paraId="32D680E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FFFFFF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FFFFFF"/>
                <w:sz w:val="20"/>
                <w:lang w:val="en-GB"/>
              </w:rPr>
              <w:t>Total Number of Reads</w:t>
            </w:r>
          </w:p>
        </w:tc>
      </w:tr>
      <w:tr w:rsidR="007051F2" w:rsidRPr="006F3E7B" w14:paraId="1690F6CC" w14:textId="77777777" w:rsidTr="000E7E84">
        <w:trPr>
          <w:trHeight w:val="24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694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0_1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35B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ONTROL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94A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0h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CF7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6894502</w:t>
            </w:r>
          </w:p>
        </w:tc>
      </w:tr>
      <w:tr w:rsidR="007051F2" w:rsidRPr="006F3E7B" w14:paraId="1EFFA8D1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B45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0_2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C663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9632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CAF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2565182</w:t>
            </w:r>
          </w:p>
        </w:tc>
      </w:tr>
      <w:tr w:rsidR="007051F2" w:rsidRPr="006F3E7B" w14:paraId="096FE6A7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19F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0_3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DE45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E9B6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98C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9923751</w:t>
            </w:r>
          </w:p>
        </w:tc>
      </w:tr>
      <w:tr w:rsidR="007051F2" w:rsidRPr="006F3E7B" w14:paraId="7425F7FD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538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6_1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1717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624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6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2B2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1677685</w:t>
            </w:r>
          </w:p>
        </w:tc>
      </w:tr>
      <w:tr w:rsidR="007051F2" w:rsidRPr="006F3E7B" w14:paraId="17538078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A51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6_2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61B4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1799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66E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1456698</w:t>
            </w:r>
          </w:p>
        </w:tc>
      </w:tr>
      <w:tr w:rsidR="007051F2" w:rsidRPr="006F3E7B" w14:paraId="71B80851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446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6_3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1D25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FAEE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60A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9585543</w:t>
            </w:r>
          </w:p>
        </w:tc>
      </w:tr>
      <w:tr w:rsidR="007051F2" w:rsidRPr="006F3E7B" w14:paraId="02356151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F71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12_1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B54A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151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2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D01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0113935</w:t>
            </w:r>
          </w:p>
        </w:tc>
      </w:tr>
      <w:tr w:rsidR="007051F2" w:rsidRPr="006F3E7B" w14:paraId="423DE52A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0FE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12_2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6FD7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5E30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F4A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9117568</w:t>
            </w:r>
          </w:p>
        </w:tc>
      </w:tr>
      <w:tr w:rsidR="007051F2" w:rsidRPr="006F3E7B" w14:paraId="49E91609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5A2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12_3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807C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EF19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5D0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9468956</w:t>
            </w:r>
          </w:p>
        </w:tc>
      </w:tr>
      <w:tr w:rsidR="007051F2" w:rsidRPr="006F3E7B" w14:paraId="3470588E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231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24_1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2490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6E4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4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7B3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40150435</w:t>
            </w:r>
          </w:p>
        </w:tc>
      </w:tr>
      <w:tr w:rsidR="007051F2" w:rsidRPr="006F3E7B" w14:paraId="04879273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1C6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24_2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9371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3881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6AD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1489651</w:t>
            </w:r>
          </w:p>
        </w:tc>
      </w:tr>
      <w:tr w:rsidR="007051F2" w:rsidRPr="006F3E7B" w14:paraId="780469E9" w14:textId="77777777" w:rsidTr="006A0806">
        <w:trPr>
          <w:trHeight w:val="99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FF2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24_3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F1A1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7EB4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A1E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7577498</w:t>
            </w:r>
          </w:p>
        </w:tc>
      </w:tr>
      <w:tr w:rsidR="007051F2" w:rsidRPr="006F3E7B" w14:paraId="23E4A8F7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17C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3D_1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D92C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83F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44E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9441070</w:t>
            </w:r>
          </w:p>
        </w:tc>
      </w:tr>
      <w:tr w:rsidR="007051F2" w:rsidRPr="006F3E7B" w14:paraId="3B15A86B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CB0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3D_2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4517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7293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DFA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7348763</w:t>
            </w:r>
          </w:p>
        </w:tc>
      </w:tr>
      <w:tr w:rsidR="007051F2" w:rsidRPr="006F3E7B" w14:paraId="44E8E27C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F00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3D_3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7309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0920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3F8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1063750</w:t>
            </w:r>
          </w:p>
        </w:tc>
      </w:tr>
      <w:tr w:rsidR="007051F2" w:rsidRPr="006F3E7B" w14:paraId="5A76B54C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75D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5D_1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71EF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8DE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5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AC8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4730917</w:t>
            </w:r>
          </w:p>
        </w:tc>
      </w:tr>
      <w:tr w:rsidR="007051F2" w:rsidRPr="006F3E7B" w14:paraId="7D4512C2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00E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5D_2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E2F2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4E29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628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9739929</w:t>
            </w:r>
          </w:p>
        </w:tc>
      </w:tr>
      <w:tr w:rsidR="007051F2" w:rsidRPr="006F3E7B" w14:paraId="49095F20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A4E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C5D_3</w:t>
            </w: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DB3BC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04A2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C1B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6990528</w:t>
            </w:r>
          </w:p>
        </w:tc>
      </w:tr>
      <w:tr w:rsidR="007051F2" w:rsidRPr="006F3E7B" w14:paraId="5D5A7D28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19B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6_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E86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SALT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B0D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6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45F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9315156</w:t>
            </w:r>
          </w:p>
        </w:tc>
      </w:tr>
      <w:tr w:rsidR="007051F2" w:rsidRPr="006F3E7B" w14:paraId="3E386520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529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6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DCD7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265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C91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1131581</w:t>
            </w:r>
          </w:p>
        </w:tc>
      </w:tr>
      <w:tr w:rsidR="007051F2" w:rsidRPr="006F3E7B" w14:paraId="6F5D5D68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5A7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6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63E0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7378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7EA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3676084</w:t>
            </w:r>
          </w:p>
        </w:tc>
      </w:tr>
      <w:tr w:rsidR="007051F2" w:rsidRPr="006F3E7B" w14:paraId="776F23F0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3F36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12_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6F22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AB0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2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6A6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8789854</w:t>
            </w:r>
          </w:p>
        </w:tc>
      </w:tr>
      <w:tr w:rsidR="007051F2" w:rsidRPr="006F3E7B" w14:paraId="5F90B91E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B56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12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737E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90F0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805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7137987</w:t>
            </w:r>
          </w:p>
        </w:tc>
      </w:tr>
      <w:tr w:rsidR="007051F2" w:rsidRPr="006F3E7B" w14:paraId="4FCA3A27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906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12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3D8A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C435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EFA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6487599</w:t>
            </w:r>
          </w:p>
        </w:tc>
      </w:tr>
      <w:tr w:rsidR="007051F2" w:rsidRPr="006F3E7B" w14:paraId="151D231B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CB8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24_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FCC57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498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4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F3F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5158191</w:t>
            </w:r>
          </w:p>
        </w:tc>
      </w:tr>
      <w:tr w:rsidR="007051F2" w:rsidRPr="006F3E7B" w14:paraId="3576D959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6F6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24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62C1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433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C05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0688249</w:t>
            </w:r>
          </w:p>
        </w:tc>
      </w:tr>
      <w:tr w:rsidR="007051F2" w:rsidRPr="006F3E7B" w14:paraId="7CF0F294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073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24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9D72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0437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2AF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8701295</w:t>
            </w:r>
          </w:p>
        </w:tc>
      </w:tr>
      <w:tr w:rsidR="007051F2" w:rsidRPr="006F3E7B" w14:paraId="569ADC33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1D3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3D_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488DC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44AD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CB8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3177245</w:t>
            </w:r>
          </w:p>
        </w:tc>
      </w:tr>
      <w:tr w:rsidR="007051F2" w:rsidRPr="006F3E7B" w14:paraId="0841F7B8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686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3D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8AD2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8B586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9A3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0625839</w:t>
            </w:r>
          </w:p>
        </w:tc>
      </w:tr>
      <w:tr w:rsidR="007051F2" w:rsidRPr="006F3E7B" w14:paraId="2FCEF03D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145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3D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E979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B307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E5C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2656996</w:t>
            </w:r>
          </w:p>
        </w:tc>
      </w:tr>
      <w:tr w:rsidR="007051F2" w:rsidRPr="006F3E7B" w14:paraId="173C4AA0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3320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5D_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3C0B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00F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5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60C8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0885796</w:t>
            </w:r>
          </w:p>
        </w:tc>
      </w:tr>
      <w:tr w:rsidR="007051F2" w:rsidRPr="006F3E7B" w14:paraId="68FF563D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A7F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5D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30E96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36D5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0B6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3922185</w:t>
            </w:r>
          </w:p>
        </w:tc>
      </w:tr>
      <w:tr w:rsidR="007051F2" w:rsidRPr="006F3E7B" w14:paraId="32EBFDAC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3F7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S5D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3AD7B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2AFD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D0E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7288941</w:t>
            </w:r>
          </w:p>
        </w:tc>
      </w:tr>
      <w:tr w:rsidR="007051F2" w:rsidRPr="006F3E7B" w14:paraId="51865E8B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86B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6_1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6B5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PEG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2BD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6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CB2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0683851</w:t>
            </w:r>
          </w:p>
        </w:tc>
      </w:tr>
      <w:tr w:rsidR="007051F2" w:rsidRPr="006F3E7B" w14:paraId="30E1B591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E51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6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939BF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269E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BEB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6389250</w:t>
            </w:r>
          </w:p>
        </w:tc>
      </w:tr>
      <w:tr w:rsidR="007051F2" w:rsidRPr="006F3E7B" w14:paraId="7CEEFD28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3BA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6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A0C73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8713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F13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6253327</w:t>
            </w:r>
          </w:p>
        </w:tc>
      </w:tr>
      <w:tr w:rsidR="007051F2" w:rsidRPr="006F3E7B" w14:paraId="0099A036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E57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12_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DAACE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C2B6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2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85F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7980278</w:t>
            </w:r>
          </w:p>
        </w:tc>
      </w:tr>
      <w:tr w:rsidR="007051F2" w:rsidRPr="006F3E7B" w14:paraId="27C6C637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DE6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12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8FF3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4FEB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DCE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8490844</w:t>
            </w:r>
          </w:p>
        </w:tc>
      </w:tr>
      <w:tr w:rsidR="007051F2" w:rsidRPr="006F3E7B" w14:paraId="0E0832AC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F13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12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89E8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668D3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040F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9284617</w:t>
            </w:r>
          </w:p>
        </w:tc>
      </w:tr>
      <w:tr w:rsidR="007051F2" w:rsidRPr="006F3E7B" w14:paraId="78FF0941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B12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24_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4CF4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B3E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4h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382D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0655630</w:t>
            </w:r>
          </w:p>
        </w:tc>
      </w:tr>
      <w:tr w:rsidR="007051F2" w:rsidRPr="006F3E7B" w14:paraId="28B8CB34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307AF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24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1AB53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5F2F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CEBC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5277277</w:t>
            </w:r>
          </w:p>
        </w:tc>
      </w:tr>
      <w:tr w:rsidR="007051F2" w:rsidRPr="006F3E7B" w14:paraId="6AAC648D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599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24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72C01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F1276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FAE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0661051</w:t>
            </w:r>
          </w:p>
        </w:tc>
      </w:tr>
      <w:tr w:rsidR="007051F2" w:rsidRPr="006F3E7B" w14:paraId="046B0E97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54C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3D_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260A8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E04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D61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7431177</w:t>
            </w:r>
          </w:p>
        </w:tc>
      </w:tr>
      <w:tr w:rsidR="007051F2" w:rsidRPr="006F3E7B" w14:paraId="3F787D77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641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3D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C7B4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275B0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B66E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4264886</w:t>
            </w:r>
          </w:p>
        </w:tc>
      </w:tr>
      <w:tr w:rsidR="007051F2" w:rsidRPr="006F3E7B" w14:paraId="52C76CB8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207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3D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42DBB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B10C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DAA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5955579</w:t>
            </w:r>
          </w:p>
        </w:tc>
      </w:tr>
      <w:tr w:rsidR="007051F2" w:rsidRPr="006F3E7B" w14:paraId="488E3AB6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BB31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5D_1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4134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5C4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5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A11A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13861354</w:t>
            </w:r>
          </w:p>
        </w:tc>
      </w:tr>
      <w:tr w:rsidR="007051F2" w:rsidRPr="006F3E7B" w14:paraId="0F89E38E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30E9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5D_2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4177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DCC5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3A8D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33140378</w:t>
            </w:r>
          </w:p>
        </w:tc>
      </w:tr>
      <w:tr w:rsidR="007051F2" w:rsidRPr="006F3E7B" w14:paraId="655502A6" w14:textId="77777777" w:rsidTr="000E7E84">
        <w:trPr>
          <w:trHeight w:val="24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782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CL_PEG5D_3</w:t>
            </w: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C7702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E6C94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5657" w14:textId="77777777" w:rsidR="007051F2" w:rsidRPr="006F3E7B" w:rsidRDefault="007051F2" w:rsidP="000E7E84">
            <w:pPr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r w:rsidRPr="006F3E7B">
              <w:rPr>
                <w:rFonts w:ascii="Arial" w:hAnsi="Arial" w:cs="Arial"/>
                <w:color w:val="auto"/>
                <w:sz w:val="20"/>
                <w:lang w:val="en-GB"/>
              </w:rPr>
              <w:t>24561520</w:t>
            </w:r>
          </w:p>
        </w:tc>
      </w:tr>
    </w:tbl>
    <w:p w14:paraId="0953793E" w14:textId="77777777" w:rsidR="00F73F6E" w:rsidRDefault="00F73F6E"/>
    <w:p w14:paraId="20AC446F" w14:textId="5B767BF7" w:rsidR="007D3EAB" w:rsidRPr="007D3EAB" w:rsidRDefault="007D3EAB" w:rsidP="00DF6C58">
      <w:pPr>
        <w:outlineLvl w:val="0"/>
      </w:pPr>
      <w:r>
        <w:br w:type="column"/>
      </w:r>
      <w:r>
        <w:rPr>
          <w:rFonts w:ascii="Arial" w:hAnsi="Arial" w:cs="Arial"/>
          <w:b/>
          <w:iCs/>
          <w:sz w:val="22"/>
          <w:szCs w:val="22"/>
        </w:rPr>
        <w:lastRenderedPageBreak/>
        <w:t xml:space="preserve">Table </w:t>
      </w:r>
      <w:r w:rsidRPr="00192573">
        <w:rPr>
          <w:rFonts w:ascii="Arial" w:hAnsi="Arial" w:cs="Arial"/>
          <w:b/>
          <w:iCs/>
          <w:sz w:val="22"/>
          <w:szCs w:val="22"/>
        </w:rPr>
        <w:t xml:space="preserve"> </w:t>
      </w:r>
      <w:r w:rsidR="00F17E6C">
        <w:rPr>
          <w:rFonts w:ascii="Arial" w:hAnsi="Arial" w:cs="Arial"/>
          <w:b/>
          <w:iCs/>
          <w:sz w:val="22"/>
          <w:szCs w:val="22"/>
        </w:rPr>
        <w:t xml:space="preserve">S2 </w:t>
      </w:r>
      <w:r w:rsidRPr="00192573">
        <w:rPr>
          <w:rFonts w:ascii="Arial" w:hAnsi="Arial" w:cs="Arial"/>
          <w:b/>
          <w:iCs/>
          <w:sz w:val="22"/>
          <w:szCs w:val="22"/>
        </w:rPr>
        <w:t xml:space="preserve">List of </w:t>
      </w:r>
      <w:r w:rsidR="00F17E6C">
        <w:rPr>
          <w:rFonts w:ascii="Arial" w:hAnsi="Arial" w:cs="Arial"/>
          <w:b/>
          <w:iCs/>
          <w:sz w:val="22"/>
          <w:szCs w:val="22"/>
        </w:rPr>
        <w:t xml:space="preserve">metabolite </w:t>
      </w:r>
      <w:r w:rsidRPr="00192573">
        <w:rPr>
          <w:rFonts w:ascii="Arial" w:hAnsi="Arial" w:cs="Arial"/>
          <w:b/>
          <w:iCs/>
          <w:sz w:val="22"/>
          <w:szCs w:val="22"/>
        </w:rPr>
        <w:t xml:space="preserve">signals matched to known standards </w:t>
      </w:r>
    </w:p>
    <w:p w14:paraId="0BCA21C8" w14:textId="773F4A68" w:rsidR="007D3EAB" w:rsidRPr="00192573" w:rsidRDefault="007D3EAB" w:rsidP="007D3EAB">
      <w:pPr>
        <w:widowControl w:val="0"/>
        <w:autoSpaceDE w:val="0"/>
        <w:autoSpaceDN w:val="0"/>
        <w:adjustRightInd w:val="0"/>
        <w:spacing w:after="240" w:line="360" w:lineRule="atLeast"/>
        <w:rPr>
          <w:rFonts w:ascii="Arial" w:hAnsi="Arial" w:cs="Arial"/>
          <w:sz w:val="22"/>
          <w:szCs w:val="22"/>
        </w:rPr>
      </w:pPr>
    </w:p>
    <w:tbl>
      <w:tblPr>
        <w:tblW w:w="9932" w:type="dxa"/>
        <w:tblInd w:w="-471" w:type="dxa"/>
        <w:tblLook w:val="04A0" w:firstRow="1" w:lastRow="0" w:firstColumn="1" w:lastColumn="0" w:noHBand="0" w:noVBand="1"/>
      </w:tblPr>
      <w:tblGrid>
        <w:gridCol w:w="1368"/>
        <w:gridCol w:w="1268"/>
        <w:gridCol w:w="1347"/>
        <w:gridCol w:w="1047"/>
        <w:gridCol w:w="2548"/>
        <w:gridCol w:w="1407"/>
        <w:gridCol w:w="947"/>
      </w:tblGrid>
      <w:tr w:rsidR="00F17E6C" w:rsidRPr="007D3EAB" w14:paraId="22E56DE8" w14:textId="77777777" w:rsidTr="00F17E6C">
        <w:trPr>
          <w:trHeight w:val="6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A5C2" w14:textId="77777777" w:rsidR="00F17E6C" w:rsidRPr="00730D0D" w:rsidRDefault="00F17E6C" w:rsidP="000E7E84">
            <w:pPr>
              <w:jc w:val="center"/>
              <w:rPr>
                <w:rFonts w:ascii="Arial" w:hAnsi="Arial" w:cs="Arial"/>
                <w:b/>
                <w:bCs/>
                <w:sz w:val="18"/>
                <w:szCs w:val="15"/>
              </w:rPr>
            </w:pPr>
            <w:r w:rsidRPr="00730D0D">
              <w:rPr>
                <w:rFonts w:ascii="Arial" w:hAnsi="Arial" w:cs="Arial"/>
                <w:b/>
                <w:bCs/>
                <w:sz w:val="18"/>
                <w:szCs w:val="15"/>
              </w:rPr>
              <w:t>MASS</w:t>
            </w:r>
            <w:r w:rsidRPr="00730D0D">
              <w:rPr>
                <w:rFonts w:ascii="MS Mincho" w:eastAsia="MS Mincho" w:hAnsi="MS Mincho" w:cs="MS Mincho"/>
                <w:b/>
                <w:bCs/>
                <w:sz w:val="18"/>
                <w:szCs w:val="15"/>
              </w:rPr>
              <w:t> 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9F4D7" w14:textId="77777777" w:rsidR="00F17E6C" w:rsidRPr="00730D0D" w:rsidRDefault="00F17E6C" w:rsidP="000E7E84">
            <w:pPr>
              <w:jc w:val="center"/>
              <w:rPr>
                <w:rFonts w:ascii="Arial" w:hAnsi="Arial" w:cs="Arial"/>
                <w:b/>
                <w:bCs/>
                <w:sz w:val="18"/>
                <w:szCs w:val="15"/>
              </w:rPr>
            </w:pPr>
            <w:r w:rsidRPr="00730D0D">
              <w:rPr>
                <w:rFonts w:ascii="Arial" w:hAnsi="Arial" w:cs="Arial"/>
                <w:b/>
                <w:bCs/>
                <w:sz w:val="18"/>
                <w:szCs w:val="15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D57D" w14:textId="77777777" w:rsidR="00F17E6C" w:rsidRPr="00730D0D" w:rsidRDefault="00F17E6C" w:rsidP="000E7E84">
            <w:pPr>
              <w:jc w:val="center"/>
              <w:rPr>
                <w:rFonts w:ascii="Arial" w:hAnsi="Arial" w:cs="Arial"/>
                <w:b/>
                <w:bCs/>
                <w:sz w:val="18"/>
                <w:szCs w:val="15"/>
              </w:rPr>
            </w:pPr>
            <w:r w:rsidRPr="00730D0D">
              <w:rPr>
                <w:rFonts w:ascii="Arial" w:hAnsi="Arial" w:cs="Arial"/>
                <w:b/>
                <w:bCs/>
                <w:sz w:val="18"/>
                <w:szCs w:val="15"/>
              </w:rPr>
              <w:t xml:space="preserve">FORMUL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0024" w14:textId="77777777" w:rsidR="00F17E6C" w:rsidRPr="00730D0D" w:rsidRDefault="00F17E6C" w:rsidP="000E7E84">
            <w:pPr>
              <w:jc w:val="center"/>
              <w:rPr>
                <w:rFonts w:ascii="Arial" w:hAnsi="Arial" w:cs="Arial"/>
                <w:b/>
                <w:bCs/>
                <w:sz w:val="18"/>
                <w:szCs w:val="15"/>
              </w:rPr>
            </w:pPr>
            <w:r w:rsidRPr="00730D0D">
              <w:rPr>
                <w:rFonts w:ascii="Arial" w:hAnsi="Arial" w:cs="Arial"/>
                <w:b/>
                <w:bCs/>
                <w:sz w:val="18"/>
                <w:szCs w:val="15"/>
              </w:rPr>
              <w:t>ISO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35D9" w14:textId="77777777" w:rsidR="00F17E6C" w:rsidRPr="00730D0D" w:rsidRDefault="00F17E6C" w:rsidP="000E7E84">
            <w:pPr>
              <w:jc w:val="center"/>
              <w:rPr>
                <w:rFonts w:ascii="Arial" w:hAnsi="Arial" w:cs="Arial"/>
                <w:b/>
                <w:bCs/>
                <w:sz w:val="18"/>
                <w:szCs w:val="15"/>
              </w:rPr>
            </w:pPr>
            <w:r w:rsidRPr="00730D0D">
              <w:rPr>
                <w:rFonts w:ascii="Arial" w:hAnsi="Arial" w:cs="Arial"/>
                <w:b/>
                <w:bCs/>
                <w:sz w:val="18"/>
                <w:szCs w:val="15"/>
              </w:rPr>
              <w:t>PUTATIVE METABO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BEB1" w14:textId="77777777" w:rsidR="00F17E6C" w:rsidRPr="00730D0D" w:rsidRDefault="00F17E6C" w:rsidP="000E7E84">
            <w:pPr>
              <w:jc w:val="center"/>
              <w:rPr>
                <w:rFonts w:ascii="Arial" w:hAnsi="Arial" w:cs="Arial"/>
                <w:b/>
                <w:bCs/>
                <w:sz w:val="18"/>
                <w:szCs w:val="15"/>
              </w:rPr>
            </w:pPr>
            <w:r w:rsidRPr="00730D0D">
              <w:rPr>
                <w:rFonts w:ascii="Arial" w:hAnsi="Arial" w:cs="Arial"/>
                <w:b/>
                <w:bCs/>
                <w:sz w:val="18"/>
                <w:szCs w:val="15"/>
              </w:rPr>
              <w:t>CONF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25A7" w14:textId="77777777" w:rsidR="00F17E6C" w:rsidRPr="00730D0D" w:rsidRDefault="00F17E6C" w:rsidP="000E7E84">
            <w:pPr>
              <w:jc w:val="center"/>
              <w:rPr>
                <w:rFonts w:ascii="Arial" w:hAnsi="Arial" w:cs="Arial"/>
                <w:b/>
                <w:bCs/>
                <w:sz w:val="18"/>
                <w:szCs w:val="15"/>
              </w:rPr>
            </w:pPr>
            <w:r w:rsidRPr="00730D0D">
              <w:rPr>
                <w:rFonts w:ascii="Arial" w:hAnsi="Arial" w:cs="Arial"/>
                <w:b/>
                <w:bCs/>
                <w:sz w:val="18"/>
                <w:szCs w:val="15"/>
              </w:rPr>
              <w:t>PVALUE</w:t>
            </w:r>
          </w:p>
        </w:tc>
      </w:tr>
      <w:tr w:rsidR="00F17E6C" w:rsidRPr="007D3EAB" w14:paraId="3BB3D4EE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290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 117.078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A4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1.65515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F3C5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5H11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A11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9EA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L-Va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9E4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466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293</w:t>
            </w:r>
          </w:p>
        </w:tc>
      </w:tr>
      <w:tr w:rsidR="00F17E6C" w:rsidRPr="007D3EAB" w14:paraId="487F4F3A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7D6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15.06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F665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2.0709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704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5H9NO2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7FA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DDD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L-Pro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4F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472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064</w:t>
            </w:r>
          </w:p>
        </w:tc>
      </w:tr>
      <w:tr w:rsidR="00F17E6C" w:rsidRPr="007D3EAB" w14:paraId="0BFACB16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366A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219.11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723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8.64392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6D0C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9H17NO5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24F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57E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Pantothen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A8F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739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545</w:t>
            </w:r>
          </w:p>
        </w:tc>
      </w:tr>
      <w:tr w:rsidR="00F17E6C" w:rsidRPr="007D3EAB" w14:paraId="34CFB404" w14:textId="77777777" w:rsidTr="00F17E6C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C80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192.0270172 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C2B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4.30373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A31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6H8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DE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5E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Cit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DE1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4B6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27</w:t>
            </w:r>
          </w:p>
        </w:tc>
      </w:tr>
      <w:tr w:rsidR="00F17E6C" w:rsidRPr="007D3EAB" w14:paraId="42BC59E9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D22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3.09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D2D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8.51291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B6B4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5H13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6A1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338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Cho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30C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B01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122</w:t>
            </w:r>
          </w:p>
        </w:tc>
      </w:tr>
      <w:tr w:rsidR="00F17E6C" w:rsidRPr="007D3EAB" w14:paraId="78F83D59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26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83.066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8C5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2.88760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543A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5H14NO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E32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1DD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Choline phosph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B6A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A6E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437</w:t>
            </w:r>
          </w:p>
        </w:tc>
      </w:tr>
      <w:tr w:rsidR="00F17E6C" w:rsidRPr="007D3EAB" w14:paraId="510CA4F3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72C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4.0215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D28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.2345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62E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4H6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8B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D805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(S)-Mal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C1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5D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286</w:t>
            </w:r>
          </w:p>
        </w:tc>
      </w:tr>
      <w:tr w:rsidR="00F17E6C" w:rsidRPr="007D3EAB" w14:paraId="1E6CCA72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EF6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46.06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C05A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.2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068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5H10N2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331E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ED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L-Glutam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A8E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7FE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352</w:t>
            </w:r>
          </w:p>
        </w:tc>
      </w:tr>
      <w:tr w:rsidR="00F17E6C" w:rsidRPr="007D3EAB" w14:paraId="0D3E583F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29F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96.058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00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2.30809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6973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6H12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6F9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669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D-Glucon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735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F30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216</w:t>
            </w:r>
          </w:p>
        </w:tc>
      </w:tr>
      <w:tr w:rsidR="00F17E6C" w:rsidRPr="007D3EAB" w14:paraId="7E3F8D75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104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5.04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2247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.7838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E28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3H7N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00C5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6F37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L-Se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6F2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736A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294</w:t>
            </w:r>
          </w:p>
        </w:tc>
      </w:tr>
      <w:tr w:rsidR="00F17E6C" w:rsidRPr="007D3EAB" w14:paraId="23F03A21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D8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342.1165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3A1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.37444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47F9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12H22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561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82F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Sucro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829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462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391</w:t>
            </w:r>
          </w:p>
        </w:tc>
      </w:tr>
      <w:tr w:rsidR="00F17E6C" w:rsidRPr="007D3EAB" w14:paraId="7B4BA32A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CB2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267.096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1FE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9.390399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3D8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10H13N5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E4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9E5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Adenos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E9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99F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439</w:t>
            </w:r>
          </w:p>
        </w:tc>
      </w:tr>
      <w:tr w:rsidR="00F17E6C" w:rsidRPr="007D3EAB" w14:paraId="7FD12B9D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82B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19.058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5A4E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.0013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616F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4H9N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C4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718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L-Threo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BB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D25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199</w:t>
            </w:r>
          </w:p>
        </w:tc>
      </w:tr>
      <w:tr w:rsidR="00F17E6C" w:rsidRPr="007D3EAB" w14:paraId="17B0B19B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1D19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5.054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13A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9.84745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04F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5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D3F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BEAF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Ade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27CE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2E1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428</w:t>
            </w:r>
          </w:p>
        </w:tc>
      </w:tr>
      <w:tr w:rsidR="00F17E6C" w:rsidRPr="007D3EAB" w14:paraId="026DBC8B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3B15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1.09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22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1.0770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C16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6H13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6A1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D0E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L-Leu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A932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AA4A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174</w:t>
            </w:r>
          </w:p>
        </w:tc>
      </w:tr>
      <w:tr w:rsidR="00F17E6C" w:rsidRPr="007D3EAB" w14:paraId="7BDBB830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41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74.1117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48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21.1132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7369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6H14N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4C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E3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L-Argi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D49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5047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323</w:t>
            </w:r>
          </w:p>
        </w:tc>
      </w:tr>
      <w:tr w:rsidR="00F17E6C" w:rsidRPr="007D3EAB" w14:paraId="58FAED88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82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48.0371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2CEA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2.660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CCB2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5H8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1A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A669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(R)-2-Hydroxyglutar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EF1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18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241</w:t>
            </w:r>
          </w:p>
        </w:tc>
      </w:tr>
      <w:tr w:rsidR="00F17E6C" w:rsidRPr="007D3EAB" w14:paraId="455546F9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60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47053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C37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2.7004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22B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5H9N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9DB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9FF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L-Glutam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D1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7D79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74</w:t>
            </w:r>
          </w:p>
        </w:tc>
      </w:tr>
      <w:tr w:rsidR="00F17E6C" w:rsidRPr="007D3EAB" w14:paraId="3B9909BF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AB4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65.07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C9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.2479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E2F5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9H11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B84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7B2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L-Phenyl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F2A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A83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0.017</w:t>
            </w:r>
          </w:p>
        </w:tc>
      </w:tr>
      <w:tr w:rsidR="00F17E6C" w:rsidRPr="007D3EAB" w14:paraId="616BD278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B93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2.05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F169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3.4253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03D1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4H8N2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2504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FE3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L-Asparag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762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F4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ND</w:t>
            </w:r>
          </w:p>
        </w:tc>
      </w:tr>
      <w:tr w:rsidR="00F17E6C" w:rsidRPr="007D3EAB" w14:paraId="3704F25A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9F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204.0898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4937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1.4939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79B5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9H11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403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3E28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L-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60E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D8C0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ND</w:t>
            </w:r>
          </w:p>
        </w:tc>
      </w:tr>
      <w:tr w:rsidR="00F17E6C" w:rsidRPr="007D3EAB" w14:paraId="3C25B761" w14:textId="77777777" w:rsidTr="00F17E6C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2DC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257.1026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F9C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 xml:space="preserve">10.2479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F4C7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C8H20NO6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3396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B4C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sn-glycero-3-Phosphoch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03B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DD4D" w14:textId="77777777" w:rsidR="00F17E6C" w:rsidRPr="00730D0D" w:rsidRDefault="00F17E6C" w:rsidP="00F17E6C">
            <w:pPr>
              <w:rPr>
                <w:rFonts w:ascii="Arial" w:hAnsi="Arial" w:cs="Arial"/>
                <w:sz w:val="18"/>
                <w:szCs w:val="15"/>
              </w:rPr>
            </w:pPr>
            <w:r w:rsidRPr="00730D0D">
              <w:rPr>
                <w:rFonts w:ascii="Arial" w:hAnsi="Arial" w:cs="Arial"/>
                <w:sz w:val="18"/>
                <w:szCs w:val="15"/>
              </w:rPr>
              <w:t>ND</w:t>
            </w:r>
          </w:p>
        </w:tc>
      </w:tr>
    </w:tbl>
    <w:p w14:paraId="0DF8C701" w14:textId="77777777" w:rsidR="007D3EAB" w:rsidRDefault="007D3EAB" w:rsidP="00F17E6C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" w:hAnsi="Times" w:cs="Times"/>
        </w:rPr>
      </w:pPr>
    </w:p>
    <w:p w14:paraId="33E83FF2" w14:textId="39F93764" w:rsidR="007D3EAB" w:rsidRDefault="007D3EAB">
      <w:bookmarkStart w:id="0" w:name="_GoBack"/>
      <w:bookmarkEnd w:id="0"/>
    </w:p>
    <w:sectPr w:rsidR="007D3EAB" w:rsidSect="009D046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1F2"/>
    <w:rsid w:val="001E139A"/>
    <w:rsid w:val="00227B35"/>
    <w:rsid w:val="004150D9"/>
    <w:rsid w:val="006A0806"/>
    <w:rsid w:val="007051F2"/>
    <w:rsid w:val="007D3EAB"/>
    <w:rsid w:val="0096648A"/>
    <w:rsid w:val="009D046B"/>
    <w:rsid w:val="00DF6C58"/>
    <w:rsid w:val="00E20764"/>
    <w:rsid w:val="00F17E6C"/>
    <w:rsid w:val="00F7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A110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1F2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F6C5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6C58"/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7</Words>
  <Characters>2208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able2 Number of sequence reads generated for each sample </vt:lpstr>
      <vt:lpstr>STable  List of signals matched to known standards </vt:lpstr>
    </vt:vector>
  </TitlesOfParts>
  <Company>University of Liverpool</Company>
  <LinksUpToDate>false</LinksUpToDate>
  <CharactersWithSpaces>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Hall (EI)</dc:creator>
  <cp:keywords/>
  <dc:description/>
  <cp:lastModifiedBy>Neil Hall (EI)</cp:lastModifiedBy>
  <cp:revision>6</cp:revision>
  <dcterms:created xsi:type="dcterms:W3CDTF">2017-04-17T11:57:00Z</dcterms:created>
  <dcterms:modified xsi:type="dcterms:W3CDTF">2017-10-29T11:36:00Z</dcterms:modified>
</cp:coreProperties>
</file>